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CCA99" w14:textId="73DF3789" w:rsidR="00FA36E2" w:rsidRPr="00DD6F88" w:rsidRDefault="00DD6F88" w:rsidP="00DD6F88">
      <w:pPr>
        <w:pStyle w:val="Heading1"/>
        <w:jc w:val="center"/>
        <w:rPr>
          <w:rFonts w:ascii="Times New Roman" w:hAnsi="Times New Roman" w:cs="Times New Roman"/>
          <w:b/>
          <w:bCs/>
          <w:sz w:val="24"/>
          <w:szCs w:val="24"/>
          <w:lang w:val="en-US"/>
        </w:rPr>
      </w:pPr>
      <w:r w:rsidRPr="00DD6F88">
        <w:rPr>
          <w:rFonts w:ascii="Times New Roman" w:hAnsi="Times New Roman" w:cs="Times New Roman"/>
          <w:b/>
          <w:bCs/>
          <w:sz w:val="24"/>
          <w:szCs w:val="24"/>
          <w:lang w:val="en-US"/>
        </w:rPr>
        <w:t>Supplementary</w:t>
      </w:r>
      <w:r>
        <w:rPr>
          <w:rFonts w:ascii="Times New Roman" w:hAnsi="Times New Roman" w:cs="Times New Roman"/>
          <w:b/>
          <w:bCs/>
          <w:sz w:val="24"/>
          <w:szCs w:val="24"/>
          <w:lang w:val="en-US"/>
        </w:rPr>
        <w:t xml:space="preserve"> 2</w:t>
      </w:r>
    </w:p>
    <w:p w14:paraId="1035296D" w14:textId="77777777" w:rsidR="00FA36E2" w:rsidRDefault="00FA36E2">
      <w:pPr>
        <w:spacing w:after="200"/>
        <w:jc w:val="center"/>
        <w:rPr>
          <w:rFonts w:ascii="Times New Roman" w:eastAsia="Times New Roman" w:hAnsi="Times New Roman" w:cs="Times New Roman"/>
          <w:b/>
          <w:sz w:val="24"/>
          <w:szCs w:val="24"/>
        </w:rPr>
      </w:pPr>
    </w:p>
    <w:p w14:paraId="1FB4FF91" w14:textId="3E0B2A6E" w:rsidR="00DD6F88" w:rsidRDefault="00DD6F88">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Table S</w:t>
      </w:r>
      <w:r>
        <w:rPr>
          <w:rFonts w:ascii="Times New Roman" w:eastAsia="Times New Roman" w:hAnsi="Times New Roman" w:cs="Times New Roman"/>
          <w:sz w:val="24"/>
          <w:szCs w:val="24"/>
          <w:lang w:val="en-US"/>
        </w:rPr>
        <w:t>3</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Search strategy and keywords combination used in each database</w:t>
      </w:r>
    </w:p>
    <w:tbl>
      <w:tblPr>
        <w:tblStyle w:val="TableGrid"/>
        <w:tblW w:w="0" w:type="auto"/>
        <w:tblLook w:val="04A0" w:firstRow="1" w:lastRow="0" w:firstColumn="1" w:lastColumn="0" w:noHBand="0" w:noVBand="1"/>
      </w:tblPr>
      <w:tblGrid>
        <w:gridCol w:w="2961"/>
        <w:gridCol w:w="6058"/>
      </w:tblGrid>
      <w:tr w:rsidR="00DD6F88" w:rsidRPr="00DD6F88" w14:paraId="0AAEEB97" w14:textId="77777777" w:rsidTr="00DD6F88">
        <w:tc>
          <w:tcPr>
            <w:tcW w:w="3415" w:type="dxa"/>
          </w:tcPr>
          <w:p w14:paraId="5C9F19EF" w14:textId="71C8BBF0" w:rsidR="00DD6F88" w:rsidRPr="00DD6F88" w:rsidRDefault="00DD6F88">
            <w:pPr>
              <w:spacing w:after="200"/>
              <w:rPr>
                <w:rFonts w:ascii="Times New Roman" w:eastAsia="Times New Roman" w:hAnsi="Times New Roman" w:cs="Times New Roman"/>
                <w:sz w:val="20"/>
                <w:szCs w:val="20"/>
                <w:lang w:val="en-US"/>
              </w:rPr>
            </w:pPr>
            <w:r w:rsidRPr="00DD6F88">
              <w:rPr>
                <w:rFonts w:ascii="Times New Roman" w:eastAsia="Times New Roman" w:hAnsi="Times New Roman" w:cs="Times New Roman"/>
                <w:sz w:val="20"/>
                <w:szCs w:val="20"/>
                <w:lang w:val="en-US"/>
              </w:rPr>
              <w:t>Database</w:t>
            </w:r>
          </w:p>
        </w:tc>
        <w:tc>
          <w:tcPr>
            <w:tcW w:w="6972" w:type="dxa"/>
          </w:tcPr>
          <w:p w14:paraId="5EB2C14F" w14:textId="2701B542" w:rsidR="00DD6F88" w:rsidRPr="00DD6F88" w:rsidRDefault="00DD6F88">
            <w:pPr>
              <w:spacing w:after="200"/>
              <w:rPr>
                <w:rFonts w:ascii="Times New Roman" w:eastAsia="Times New Roman" w:hAnsi="Times New Roman" w:cs="Times New Roman"/>
                <w:sz w:val="20"/>
                <w:szCs w:val="20"/>
                <w:lang w:val="en-US"/>
              </w:rPr>
            </w:pPr>
            <w:r w:rsidRPr="00DD6F88">
              <w:rPr>
                <w:rFonts w:ascii="Times New Roman" w:eastAsia="Times New Roman" w:hAnsi="Times New Roman" w:cs="Times New Roman"/>
                <w:sz w:val="20"/>
                <w:szCs w:val="20"/>
                <w:lang w:val="en-US"/>
              </w:rPr>
              <w:t>Keywords combination</w:t>
            </w:r>
          </w:p>
        </w:tc>
      </w:tr>
      <w:tr w:rsidR="00DD6F88" w:rsidRPr="00DD6F88" w14:paraId="2772B0C2" w14:textId="77777777" w:rsidTr="00DD6F88">
        <w:tc>
          <w:tcPr>
            <w:tcW w:w="3415" w:type="dxa"/>
          </w:tcPr>
          <w:p w14:paraId="7390A4F1" w14:textId="0297C7C9" w:rsidR="00DD6F88" w:rsidRPr="00DD6F88" w:rsidRDefault="00DD6F88">
            <w:pPr>
              <w:spacing w:after="200"/>
              <w:rPr>
                <w:rFonts w:ascii="Times New Roman" w:eastAsia="Times New Roman" w:hAnsi="Times New Roman" w:cs="Times New Roman"/>
                <w:sz w:val="20"/>
                <w:szCs w:val="20"/>
                <w:lang w:val="en-US"/>
              </w:rPr>
            </w:pPr>
            <w:r w:rsidRPr="00DD6F88">
              <w:rPr>
                <w:rFonts w:ascii="Times New Roman" w:eastAsia="Times New Roman" w:hAnsi="Times New Roman" w:cs="Times New Roman"/>
                <w:sz w:val="20"/>
                <w:szCs w:val="20"/>
                <w:lang w:val="en-US"/>
              </w:rPr>
              <w:t>PubMed</w:t>
            </w:r>
          </w:p>
        </w:tc>
        <w:tc>
          <w:tcPr>
            <w:tcW w:w="6972" w:type="dxa"/>
          </w:tcPr>
          <w:p w14:paraId="0F14AE62" w14:textId="26D02D09" w:rsidR="00DD6F88" w:rsidRPr="00DD6F88" w:rsidRDefault="00DD6F88">
            <w:pPr>
              <w:spacing w:after="200"/>
              <w:rPr>
                <w:rFonts w:ascii="Times New Roman" w:eastAsia="Times New Roman" w:hAnsi="Times New Roman" w:cs="Times New Roman"/>
                <w:sz w:val="20"/>
                <w:szCs w:val="20"/>
              </w:rPr>
            </w:pPr>
            <w:r w:rsidRPr="00DD6F88">
              <w:rPr>
                <w:rFonts w:ascii="Times New Roman" w:eastAsia="Times New Roman" w:hAnsi="Times New Roman" w:cs="Times New Roman"/>
                <w:sz w:val="20"/>
                <w:szCs w:val="20"/>
              </w:rPr>
              <w:t>(Healthcare Students OR Health students OR Medical Students OR Nursing Students OR Dentistry Students OR Pharmacy Students OR Midwifery Students OR Health Occupations Students OR Undergraduate students OR Students) AND (Volunteers OR Voluntary Workers) AND (Willingness OR Motivation OR Involvement OR Acceptance OR Acceptability) AND (COVID 19 OR COVID-19 OR coronavirus OR Coronavirus Disease 2019 OR Wuhan Coronavirus OR SARS-CoV-2 OR 2019-ncov OR cov-19)</w:t>
            </w:r>
          </w:p>
        </w:tc>
      </w:tr>
      <w:tr w:rsidR="00DD6F88" w:rsidRPr="00DD6F88" w14:paraId="50B0D924" w14:textId="77777777" w:rsidTr="00DD6F88">
        <w:tc>
          <w:tcPr>
            <w:tcW w:w="3415" w:type="dxa"/>
          </w:tcPr>
          <w:p w14:paraId="75F3BD11" w14:textId="2A0CC66E" w:rsidR="00DD6F88" w:rsidRPr="00DD6F88" w:rsidRDefault="00DD6F88">
            <w:pPr>
              <w:spacing w:after="200"/>
              <w:rPr>
                <w:rFonts w:ascii="Times New Roman" w:eastAsia="Times New Roman" w:hAnsi="Times New Roman" w:cs="Times New Roman"/>
                <w:sz w:val="20"/>
                <w:szCs w:val="20"/>
                <w:lang w:val="en-US"/>
              </w:rPr>
            </w:pPr>
            <w:r w:rsidRPr="00DD6F88">
              <w:rPr>
                <w:rFonts w:ascii="Times New Roman" w:eastAsia="Times New Roman" w:hAnsi="Times New Roman" w:cs="Times New Roman"/>
                <w:sz w:val="20"/>
                <w:szCs w:val="20"/>
                <w:lang w:val="en-US"/>
              </w:rPr>
              <w:t>Embase</w:t>
            </w:r>
          </w:p>
        </w:tc>
        <w:tc>
          <w:tcPr>
            <w:tcW w:w="6972" w:type="dxa"/>
          </w:tcPr>
          <w:p w14:paraId="22A93707" w14:textId="08B49270" w:rsidR="00DD6F88" w:rsidRPr="00DD6F88" w:rsidRDefault="00DD6F88">
            <w:pPr>
              <w:spacing w:after="200"/>
              <w:rPr>
                <w:rFonts w:ascii="Times New Roman" w:eastAsia="Times New Roman" w:hAnsi="Times New Roman" w:cs="Times New Roman"/>
                <w:sz w:val="20"/>
                <w:szCs w:val="20"/>
              </w:rPr>
            </w:pPr>
            <w:r w:rsidRPr="00DD6F88">
              <w:rPr>
                <w:rFonts w:ascii="Times New Roman" w:eastAsia="Times New Roman" w:hAnsi="Times New Roman" w:cs="Times New Roman"/>
                <w:sz w:val="20"/>
                <w:szCs w:val="20"/>
              </w:rPr>
              <w:t>('healthcare students':ti,ab,kw OR 'health students':ti,ab,kw OR 'medical students':ti,ab,kw OR 'nursing students':ti,ab,kw OR 'densitry students':ti,ab,kw OR 'pharmacy students':ti,ab,kw OR 'midwifery students':ti,ab,kw OR 'health occupations students':ti,ab,kw OR 'undergraduate students':ti,ab,kw OR students:ti,ab,kw) AND (volunteers:ti,ab,kw OR 'voluntary workers':ti,ab,kw) AND (willingness:ti,ab,kw OR motivation:ti,ab,kw OR involvement:ti,ab,kw OR acceptance:ti,ab,kw OR acceptability:ti,ab,kw) AND ('covid 19':ti,ab,kw OR coronavirus:ti,ab,kw OR 'coronavirus disease 2019':ti,ab,kw OR 'wuhan coronavirus':ti,ab,kw OR 'sars cov 2':ti,ab,kw OR '2019 ncov':ti,ab,kw OR 'cov 19':ti,ab,kw)</w:t>
            </w:r>
          </w:p>
        </w:tc>
      </w:tr>
      <w:tr w:rsidR="00DD6F88" w:rsidRPr="00DD6F88" w14:paraId="0AB1BC37" w14:textId="77777777" w:rsidTr="00DD6F88">
        <w:tc>
          <w:tcPr>
            <w:tcW w:w="3415" w:type="dxa"/>
          </w:tcPr>
          <w:p w14:paraId="2B870C80" w14:textId="0634BEC2" w:rsidR="00DD6F88" w:rsidRPr="00DD6F88" w:rsidRDefault="00DD6F88">
            <w:pPr>
              <w:spacing w:after="200"/>
              <w:rPr>
                <w:rFonts w:ascii="Times New Roman" w:eastAsia="Times New Roman" w:hAnsi="Times New Roman" w:cs="Times New Roman"/>
                <w:sz w:val="20"/>
                <w:szCs w:val="20"/>
                <w:lang w:val="en-US"/>
              </w:rPr>
            </w:pPr>
            <w:r w:rsidRPr="00DD6F88">
              <w:rPr>
                <w:rFonts w:ascii="Times New Roman" w:eastAsia="Times New Roman" w:hAnsi="Times New Roman" w:cs="Times New Roman"/>
                <w:sz w:val="20"/>
                <w:szCs w:val="20"/>
                <w:lang w:val="en-US"/>
              </w:rPr>
              <w:t>Scopus</w:t>
            </w:r>
          </w:p>
        </w:tc>
        <w:tc>
          <w:tcPr>
            <w:tcW w:w="6972" w:type="dxa"/>
          </w:tcPr>
          <w:p w14:paraId="76F75CD8" w14:textId="6AC943DD" w:rsidR="00DD6F88" w:rsidRPr="00DD6F88" w:rsidRDefault="00DD6F88">
            <w:pPr>
              <w:spacing w:after="200"/>
              <w:rPr>
                <w:rFonts w:ascii="Times New Roman" w:eastAsia="Times New Roman" w:hAnsi="Times New Roman" w:cs="Times New Roman"/>
                <w:sz w:val="20"/>
                <w:szCs w:val="20"/>
              </w:rPr>
            </w:pPr>
            <w:r w:rsidRPr="00DD6F88">
              <w:rPr>
                <w:rFonts w:ascii="Times New Roman" w:eastAsia="Times New Roman" w:hAnsi="Times New Roman" w:cs="Times New Roman"/>
                <w:sz w:val="20"/>
                <w:szCs w:val="20"/>
              </w:rPr>
              <w:t>TITLE-ABS-KEY ((“Healthcare Students” OR “Health students” OR “Medical Students” OR “Nursing Students” OR “Densitry Students” OR “Pharmacy Students” OR “Midwifery Students” OR “Health Occupations Students” OR “Undergraduate students” OR Students) AND (Volunteers OR “Voluntary Workers”) AND (Willingness OR Motivation OR Involvement OR Acceptance OR Acceptability) AND (“COVID 19” OR COVID-19 OR coronavirus OR “Coronavirus Disease 2019” OR “Wuhan Coronavirus” OR SARS-CoV-2 OR 2019-ncov OR cov-19)</w:t>
            </w:r>
          </w:p>
        </w:tc>
      </w:tr>
      <w:tr w:rsidR="00DD6F88" w:rsidRPr="00DD6F88" w14:paraId="6DC4ED9B" w14:textId="77777777" w:rsidTr="00DD6F88">
        <w:tc>
          <w:tcPr>
            <w:tcW w:w="3415" w:type="dxa"/>
          </w:tcPr>
          <w:p w14:paraId="5F8E3344" w14:textId="4014CEF4" w:rsidR="00DD6F88" w:rsidRPr="00DD6F88" w:rsidRDefault="00DD6F88">
            <w:pPr>
              <w:spacing w:after="200"/>
              <w:rPr>
                <w:rFonts w:ascii="Times New Roman" w:eastAsia="Times New Roman" w:hAnsi="Times New Roman" w:cs="Times New Roman"/>
                <w:sz w:val="20"/>
                <w:szCs w:val="20"/>
                <w:lang w:val="en-US"/>
              </w:rPr>
            </w:pPr>
            <w:r w:rsidRPr="00DD6F88">
              <w:rPr>
                <w:rFonts w:ascii="Times New Roman" w:eastAsia="Times New Roman" w:hAnsi="Times New Roman" w:cs="Times New Roman"/>
                <w:sz w:val="20"/>
                <w:szCs w:val="20"/>
                <w:lang w:val="en-US"/>
              </w:rPr>
              <w:t>Google Scholar</w:t>
            </w:r>
          </w:p>
        </w:tc>
        <w:tc>
          <w:tcPr>
            <w:tcW w:w="6972" w:type="dxa"/>
          </w:tcPr>
          <w:p w14:paraId="525087A8" w14:textId="77777777" w:rsidR="00DD6F88" w:rsidRPr="00DD6F88" w:rsidRDefault="00DD6F88" w:rsidP="00DD6F88">
            <w:pPr>
              <w:rPr>
                <w:rFonts w:ascii="Times New Roman" w:eastAsia="Times New Roman" w:hAnsi="Times New Roman" w:cs="Times New Roman"/>
                <w:sz w:val="20"/>
                <w:szCs w:val="20"/>
              </w:rPr>
            </w:pPr>
            <w:r w:rsidRPr="00DD6F88">
              <w:rPr>
                <w:rFonts w:ascii="Times New Roman" w:eastAsia="Times New Roman" w:hAnsi="Times New Roman" w:cs="Times New Roman"/>
                <w:sz w:val="20"/>
                <w:szCs w:val="20"/>
              </w:rPr>
              <w:t>allintitle: (University OR college OR school OR “Student" OR "students") AND (“Volunteer” OR "volunteers" OR “Voluntary”) AND (“COVID 19” OR "COVID-19" OR pandemic)</w:t>
            </w:r>
          </w:p>
          <w:p w14:paraId="6D5194C3" w14:textId="77777777" w:rsidR="00DD6F88" w:rsidRPr="00DD6F88" w:rsidRDefault="00DD6F88">
            <w:pPr>
              <w:spacing w:after="200"/>
              <w:rPr>
                <w:rFonts w:ascii="Times New Roman" w:eastAsia="Times New Roman" w:hAnsi="Times New Roman" w:cs="Times New Roman"/>
                <w:sz w:val="20"/>
                <w:szCs w:val="20"/>
              </w:rPr>
            </w:pPr>
          </w:p>
        </w:tc>
      </w:tr>
    </w:tbl>
    <w:p w14:paraId="57360F36" w14:textId="77777777" w:rsidR="00DD6F88" w:rsidRDefault="00DD6F88">
      <w:pPr>
        <w:jc w:val="both"/>
        <w:rPr>
          <w:rFonts w:ascii="Times New Roman" w:eastAsia="Times New Roman" w:hAnsi="Times New Roman" w:cs="Times New Roman"/>
          <w:sz w:val="24"/>
          <w:szCs w:val="24"/>
        </w:rPr>
        <w:sectPr w:rsidR="00DD6F88" w:rsidSect="00597300">
          <w:pgSz w:w="11909" w:h="16834"/>
          <w:pgMar w:top="1440" w:right="1440" w:bottom="1440" w:left="1440" w:header="720" w:footer="720" w:gutter="0"/>
          <w:pgNumType w:start="1"/>
          <w:cols w:space="720"/>
          <w:docGrid w:linePitch="299"/>
        </w:sectPr>
      </w:pPr>
    </w:p>
    <w:p w14:paraId="7ACDB2D6" w14:textId="1A23460D" w:rsidR="00FA36E2" w:rsidRPr="00DD6F88" w:rsidRDefault="00000000">
      <w:pPr>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lastRenderedPageBreak/>
        <w:t>Table S</w:t>
      </w:r>
      <w:r w:rsidR="00DD6F88">
        <w:rPr>
          <w:rFonts w:ascii="Times New Roman" w:eastAsia="Times New Roman" w:hAnsi="Times New Roman" w:cs="Times New Roman"/>
          <w:sz w:val="24"/>
          <w:szCs w:val="24"/>
          <w:lang w:val="en-US"/>
        </w:rPr>
        <w:t>4</w:t>
      </w:r>
      <w:r>
        <w:rPr>
          <w:rFonts w:ascii="Times New Roman" w:eastAsia="Times New Roman" w:hAnsi="Times New Roman" w:cs="Times New Roman"/>
          <w:sz w:val="24"/>
          <w:szCs w:val="24"/>
        </w:rPr>
        <w:t xml:space="preserve">. Detailed </w:t>
      </w:r>
      <w:r w:rsidR="00DD6F88">
        <w:rPr>
          <w:rFonts w:ascii="Times New Roman" w:eastAsia="Times New Roman" w:hAnsi="Times New Roman" w:cs="Times New Roman"/>
          <w:sz w:val="24"/>
          <w:szCs w:val="24"/>
          <w:lang w:val="en-US"/>
        </w:rPr>
        <w:t xml:space="preserve">assessment </w:t>
      </w:r>
      <w:r>
        <w:rPr>
          <w:rFonts w:ascii="Times New Roman" w:eastAsia="Times New Roman" w:hAnsi="Times New Roman" w:cs="Times New Roman"/>
          <w:sz w:val="24"/>
          <w:szCs w:val="24"/>
        </w:rPr>
        <w:t xml:space="preserve">of </w:t>
      </w:r>
      <w:r w:rsidR="00DD6F88">
        <w:rPr>
          <w:rFonts w:ascii="Times New Roman" w:eastAsia="Times New Roman" w:hAnsi="Times New Roman" w:cs="Times New Roman"/>
          <w:sz w:val="24"/>
          <w:szCs w:val="24"/>
          <w:lang w:val="en-US"/>
        </w:rPr>
        <w:t xml:space="preserve">the included studies using </w:t>
      </w:r>
      <w:r>
        <w:rPr>
          <w:rFonts w:ascii="Times New Roman" w:eastAsia="Times New Roman" w:hAnsi="Times New Roman" w:cs="Times New Roman"/>
          <w:sz w:val="24"/>
          <w:szCs w:val="24"/>
        </w:rPr>
        <w:t xml:space="preserve">Q-SSP </w:t>
      </w:r>
      <w:r w:rsidR="00DD6F88">
        <w:rPr>
          <w:rFonts w:ascii="Times New Roman" w:eastAsia="Times New Roman" w:hAnsi="Times New Roman" w:cs="Times New Roman"/>
          <w:sz w:val="24"/>
          <w:szCs w:val="24"/>
          <w:lang w:val="en-US"/>
        </w:rPr>
        <w:t>tool</w:t>
      </w:r>
    </w:p>
    <w:tbl>
      <w:tblPr>
        <w:tblStyle w:val="a0"/>
        <w:tblW w:w="137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75"/>
        <w:gridCol w:w="555"/>
        <w:gridCol w:w="645"/>
        <w:gridCol w:w="615"/>
        <w:gridCol w:w="600"/>
        <w:gridCol w:w="555"/>
        <w:gridCol w:w="585"/>
        <w:gridCol w:w="585"/>
        <w:gridCol w:w="660"/>
        <w:gridCol w:w="615"/>
        <w:gridCol w:w="570"/>
        <w:gridCol w:w="540"/>
        <w:gridCol w:w="720"/>
        <w:gridCol w:w="615"/>
        <w:gridCol w:w="630"/>
        <w:gridCol w:w="675"/>
        <w:gridCol w:w="675"/>
        <w:gridCol w:w="735"/>
        <w:gridCol w:w="555"/>
        <w:gridCol w:w="780"/>
        <w:gridCol w:w="570"/>
        <w:gridCol w:w="615"/>
      </w:tblGrid>
      <w:tr w:rsidR="00FA36E2" w14:paraId="2C9187E5" w14:textId="77777777">
        <w:trPr>
          <w:trHeight w:val="555"/>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600BE7" w14:textId="77777777" w:rsidR="00FA36E2" w:rsidRDefault="00000000">
            <w:pPr>
              <w:jc w:val="both"/>
              <w:rPr>
                <w:rFonts w:ascii="Times New Roman" w:eastAsia="Times New Roman" w:hAnsi="Times New Roman" w:cs="Times New Roman"/>
                <w:b/>
                <w:color w:val="1F1F1F"/>
                <w:sz w:val="14"/>
                <w:szCs w:val="14"/>
              </w:rPr>
            </w:pPr>
            <w:r>
              <w:rPr>
                <w:rFonts w:ascii="Times New Roman" w:eastAsia="Times New Roman" w:hAnsi="Times New Roman" w:cs="Times New Roman"/>
                <w:b/>
                <w:color w:val="1F1F1F"/>
                <w:sz w:val="14"/>
                <w:szCs w:val="14"/>
              </w:rPr>
              <w:t>Code</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B57DE0"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Bryne 2023</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AAD5DD"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Gazibara 2020</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4DB50CF"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Yordanova 2023</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B7E0A8"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Ademiji 2022</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323D24"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Joseph 2022</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6032B7"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Nazie 2022</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868FDD"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Tran 2022</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49F503"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Domaradzaki 2021</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496B39"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Aziz 2021</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4A36291"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Adejumo 2021</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092E10"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Ademiji 2021</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391067"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Al Gharash 2021</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370B2B"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Alomat 2021</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B462F6"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Karki 2021</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455841"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Khalid 2021</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5763C4"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Lazarus 2021</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9B5236"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Magdas 2021</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ADACC5"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Yu 2021</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C9E287"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Alsaif 2020</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040A2C"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Alsuliman 2020</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06E525"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Elsheikh 2020</w:t>
            </w:r>
          </w:p>
        </w:tc>
      </w:tr>
      <w:tr w:rsidR="00FA36E2" w14:paraId="4C049273" w14:textId="77777777">
        <w:trPr>
          <w:trHeight w:val="518"/>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1732A8"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1A</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FF486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89441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0570A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BEC7A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FD179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80081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C2AE8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AE1A8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3D855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31269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A2030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F5A5E9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EC5C5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E9E5A8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02E0D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78EAE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D791D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B03496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242CA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D268B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0766E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6D7B9544" w14:textId="77777777">
        <w:trPr>
          <w:trHeight w:val="423"/>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732562"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1B</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6E181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9FDF8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4E694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2A781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4E621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154A9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DA8A7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FE153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81156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20023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00D47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E48C3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E3D46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59272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3FB69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34BC9B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875B8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CF64A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B540E0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AB6D2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872AA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1C6705EE" w14:textId="77777777">
        <w:trPr>
          <w:trHeight w:val="39"/>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91A3AAE"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1C</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49EB1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4CDC9C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C3602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4D08E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5BFB2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BF1AE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78D76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ED6EE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C55D6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9C1F9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73C28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FAD8D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5D662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23D86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31CE2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BE3C6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2028E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CD74D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0836F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3294D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853C4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04376C73" w14:textId="77777777">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5B3887"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1D</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946E4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58895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98C03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13DFD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801D3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EDB17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BD8D3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E0AF7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B8FCC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C6BBE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247EB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01D0EF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D4CCB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FBE42E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1A4BA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D4F91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63F23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51120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2DB11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F0C18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3D858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2B6F27E9" w14:textId="77777777">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482F4C"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2A</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4B674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C6D60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0CC6D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3433B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AFD93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2C79C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49AC7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6A999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93047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1EC4B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6E3E0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4E9BA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0B68BA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1900D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41997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7A9128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392DB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9ADF4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7489E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DC087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93E708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6A4ED170" w14:textId="77777777">
        <w:trPr>
          <w:trHeight w:val="15"/>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25AD2B6"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2B</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526B6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EE4B3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C87B2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F29A93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4E5EB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94F00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C9B41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E0F4F0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582DB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DF963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92547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BFDBB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5D881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3B07E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AA836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7F086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71AA3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9CABB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7394B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1D348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7414C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4EE7B941" w14:textId="77777777">
        <w:trPr>
          <w:trHeight w:val="15"/>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C5B54A"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2C</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C8BE8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4261E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B3273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FF5829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A09C1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9052F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CC252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BA04F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5D296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0A650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D2AD1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47F6C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D2B71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C7B25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10C50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62DA0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534BE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94E04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6DA09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B6D11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80527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1C0A60DF" w14:textId="77777777">
        <w:trPr>
          <w:trHeight w:val="183"/>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BAC449"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3A</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08FDE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01A1D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ABB3C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1C322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BDEF9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9D6EB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AE29C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869D9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58E7A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BBA8D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4827C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2ACC9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F6B76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E6FDB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A0A67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1EA0D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00CEC6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D65A9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5E935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47892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65BCD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3596E55A" w14:textId="77777777">
        <w:trPr>
          <w:trHeight w:val="326"/>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32F98B"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3B</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9C1B9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DC593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582EA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02D76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0E1AE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2AE84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1D0BB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580A6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93186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1C409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E6055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68C94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FF8D3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D9C66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E9C6F0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5D0A3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5D6DF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5181D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EEFA6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0957C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67A1C2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r>
      <w:tr w:rsidR="00FA36E2" w14:paraId="6E3A0662" w14:textId="77777777">
        <w:trPr>
          <w:trHeight w:val="350"/>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E977B9"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3C</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FA2DFB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6DD59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A7AE5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D8FB9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3835C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740B6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5E64EC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68F26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827FF4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78566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97759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865F2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FDDB7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DA800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6EBE7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8EF72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ADB93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9A83A0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5C78C8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66799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53ADA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11660C27" w14:textId="77777777">
        <w:trPr>
          <w:trHeight w:val="315"/>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13BD36"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3D</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74E91C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3ADB2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F7386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F3C505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E3E46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BE8E2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611BC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7298E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617F7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6390A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B15F1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9AAC7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D6E4E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199C4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8C7E8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DDA4F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0EF8A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6676A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E40B1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8B34F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7BFB5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789DBF67" w14:textId="77777777">
        <w:trPr>
          <w:trHeight w:val="30"/>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ECFBF4"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3E</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8A739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28056C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08E90C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54CC6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832688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E1E0F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7FFAE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C88ED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51B8BD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CFAAF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DF927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03927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15A20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F61AD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6FC52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FEC35D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3DAB24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7F53B2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EB5BA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28D62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6ABD1D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r>
      <w:tr w:rsidR="00FA36E2" w14:paraId="0F3193BD" w14:textId="77777777">
        <w:trPr>
          <w:trHeight w:val="339"/>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C4C941"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3F</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6699FC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D225A2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9E83B2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31B2C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A4B9A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727C5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19765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ADCD14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456429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C44E5C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30F8F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CBC92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F0206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617DD6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962F2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9BF0E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76239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C41195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773B7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30F1B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B5B6C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085866DB" w14:textId="77777777">
        <w:trPr>
          <w:trHeight w:val="495"/>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FD69E9"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3G</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3D50EF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FAB4B2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96E1C6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45BA4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08C5A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92B16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AC257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E27164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8EBB3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B239B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5D663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2831E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50FAC3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4F458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2BFE3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BC3CB6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5F4FB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82E24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82F5E6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44D65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DF309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60E14693" w14:textId="77777777">
        <w:trPr>
          <w:trHeight w:val="180"/>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6E8A0B"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3H</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5B2A17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0E9010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DA8A7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FE03C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E3539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09A1B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8EB51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7C6F12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1D3F6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171A8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61966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D3632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8FAD6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FD1BE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D24E0B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ACE686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875A8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A7FE1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CAF87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A9E33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A7E787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r>
      <w:tr w:rsidR="00FA36E2" w14:paraId="702D5379" w14:textId="77777777">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5D5649"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3I</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0C4030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B56C4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07AAD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A33070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2A06A9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26B3D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CD4E4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404B6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99EAA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DCB53D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5C5D2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6DCF1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5AFB61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E8BA4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3E817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7FAA0D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F9C28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CA9A8F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3C4BED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DAECA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B6216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4C5F602D" w14:textId="77777777">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E832FC"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3J</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F8A1E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68B34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3B35F4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5AD32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63470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1A8927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B06A3B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C257F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2B5DEC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6301A4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6E345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4DBFB0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39FF34"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A00488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EC412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8D7A7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A12C7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D345C8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CD70F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73A51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91831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290D3AE3" w14:textId="77777777">
        <w:trPr>
          <w:trHeight w:val="279"/>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1F96F20"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4A</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928CAC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F74DC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70430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C76A8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C4ED63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77C207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F763E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0C1795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9594E0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212742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8FFA6D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B013F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7FADBB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DCC1EB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AC47DC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F1AD10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2D2C6A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1CA48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4DFB19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ADE28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D9012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030088C5" w14:textId="77777777">
        <w:trPr>
          <w:trHeight w:val="147"/>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B98DF84"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4B</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C3CEFA"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CE828C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706F7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70418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A8DCA9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CA16C0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7B92CD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5FA231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206A1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E93CF0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77AEA9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1862D3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380B38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B7500A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A653F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EF1F9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D9BB1F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905F2A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3A6F18"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0C4CCAD"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8ECE45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315D8CCA" w14:textId="77777777">
        <w:trPr>
          <w:trHeight w:val="255"/>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68B92A8" w14:textId="77777777" w:rsidR="00FA36E2" w:rsidRDefault="00000000">
            <w:pPr>
              <w:jc w:val="both"/>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4C</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3860D7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8C0C98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FF4A2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ACDAB5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33004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29E44D7"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CC3A38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86641F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5FCDD10"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B9788B"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6523C26"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2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BDA3481"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D1D034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132FB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419EAB9"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4EAF6C"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AC9182"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 xml:space="preserve">✖ </w:t>
            </w:r>
          </w:p>
        </w:tc>
        <w:tc>
          <w:tcPr>
            <w:tcW w:w="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15708CF"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78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42F9CC35"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41BF363"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c>
          <w:tcPr>
            <w:tcW w:w="6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F54C02E" w14:textId="77777777" w:rsidR="00FA36E2" w:rsidRDefault="00000000">
            <w:pPr>
              <w:jc w:val="both"/>
              <w:rPr>
                <w:rFonts w:ascii="Times New Roman" w:eastAsia="Times New Roman" w:hAnsi="Times New Roman" w:cs="Times New Roman"/>
                <w:sz w:val="14"/>
                <w:szCs w:val="14"/>
              </w:rPr>
            </w:pPr>
            <w:r>
              <w:rPr>
                <w:rFonts w:ascii="Arial Unicode MS" w:eastAsia="Arial Unicode MS" w:hAnsi="Arial Unicode MS" w:cs="Arial Unicode MS"/>
                <w:sz w:val="14"/>
                <w:szCs w:val="14"/>
              </w:rPr>
              <w:t>✔</w:t>
            </w:r>
          </w:p>
        </w:tc>
      </w:tr>
      <w:tr w:rsidR="00FA36E2" w14:paraId="0B5320C9" w14:textId="77777777">
        <w:trPr>
          <w:trHeight w:val="285"/>
        </w:trPr>
        <w:tc>
          <w:tcPr>
            <w:tcW w:w="6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CEEE052" w14:textId="77777777" w:rsidR="00FA36E2" w:rsidRDefault="00000000">
            <w:pPr>
              <w:jc w:val="center"/>
              <w:rPr>
                <w:rFonts w:ascii="Times New Roman" w:eastAsia="Times New Roman" w:hAnsi="Times New Roman" w:cs="Times New Roman"/>
                <w:color w:val="1F1F1F"/>
                <w:sz w:val="14"/>
                <w:szCs w:val="14"/>
              </w:rPr>
            </w:pPr>
            <w:r>
              <w:rPr>
                <w:rFonts w:ascii="Times New Roman" w:eastAsia="Times New Roman" w:hAnsi="Times New Roman" w:cs="Times New Roman"/>
                <w:color w:val="1F1F1F"/>
                <w:sz w:val="14"/>
                <w:szCs w:val="14"/>
              </w:rPr>
              <w:t>Yes (%)</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32099CF"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6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4B962F5"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75%</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71612CA"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4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4DBBBA8"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65%</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CBAE190"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50%</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86C40BB"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70%</w:t>
            </w:r>
          </w:p>
        </w:tc>
        <w:tc>
          <w:tcPr>
            <w:tcW w:w="5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BFC23AB"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65%</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2F139E1"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70%</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B462FA7"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80%</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E9ED502"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65%</w:t>
            </w:r>
          </w:p>
        </w:tc>
        <w:tc>
          <w:tcPr>
            <w:tcW w:w="5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E5EA888"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80%</w:t>
            </w:r>
          </w:p>
        </w:tc>
        <w:tc>
          <w:tcPr>
            <w:tcW w:w="72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0745E84"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75%</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B5AEA7C"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9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9E26CB1"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90%</w:t>
            </w:r>
          </w:p>
        </w:tc>
        <w:tc>
          <w:tcPr>
            <w:tcW w:w="6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E708D60"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85%</w:t>
            </w:r>
          </w:p>
        </w:tc>
        <w:tc>
          <w:tcPr>
            <w:tcW w:w="6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EEC9C3A"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80%</w:t>
            </w:r>
          </w:p>
        </w:tc>
        <w:tc>
          <w:tcPr>
            <w:tcW w:w="73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6323CC2"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5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051904E"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60%</w:t>
            </w:r>
          </w:p>
        </w:tc>
        <w:tc>
          <w:tcPr>
            <w:tcW w:w="7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419D228"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75%</w:t>
            </w:r>
          </w:p>
        </w:tc>
        <w:tc>
          <w:tcPr>
            <w:tcW w:w="57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DA02FDB"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95%</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558D0E8" w14:textId="77777777" w:rsidR="00FA36E2" w:rsidRDefault="00000000">
            <w:pPr>
              <w:jc w:val="both"/>
              <w:rPr>
                <w:rFonts w:ascii="Times New Roman" w:eastAsia="Times New Roman" w:hAnsi="Times New Roman" w:cs="Times New Roman"/>
                <w:sz w:val="14"/>
                <w:szCs w:val="14"/>
              </w:rPr>
            </w:pPr>
            <w:r>
              <w:rPr>
                <w:rFonts w:ascii="Times New Roman" w:eastAsia="Times New Roman" w:hAnsi="Times New Roman" w:cs="Times New Roman"/>
                <w:sz w:val="14"/>
                <w:szCs w:val="14"/>
              </w:rPr>
              <w:t>80%</w:t>
            </w:r>
          </w:p>
        </w:tc>
      </w:tr>
    </w:tbl>
    <w:p w14:paraId="0F1D83F5" w14:textId="77777777" w:rsidR="00FA36E2" w:rsidRDefault="00FA36E2">
      <w:pPr>
        <w:jc w:val="both"/>
        <w:rPr>
          <w:rFonts w:ascii="Times New Roman" w:eastAsia="Times New Roman" w:hAnsi="Times New Roman" w:cs="Times New Roman"/>
          <w:sz w:val="24"/>
          <w:szCs w:val="24"/>
        </w:rPr>
      </w:pPr>
    </w:p>
    <w:p w14:paraId="2D24872A" w14:textId="77777777" w:rsidR="00DD6F88" w:rsidRDefault="00DD6F8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A5C05AC" w14:textId="6AAC292F" w:rsidR="00FA36E2" w:rsidRPr="00DD6F88" w:rsidRDefault="00000000">
      <w:pPr>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lastRenderedPageBreak/>
        <w:t>Table S</w:t>
      </w:r>
      <w:r w:rsidR="00DD6F88">
        <w:rPr>
          <w:rFonts w:ascii="Times New Roman" w:eastAsia="Times New Roman" w:hAnsi="Times New Roman" w:cs="Times New Roman"/>
          <w:sz w:val="24"/>
          <w:szCs w:val="24"/>
          <w:lang w:val="en-US"/>
        </w:rPr>
        <w:t>5</w:t>
      </w:r>
      <w:r>
        <w:rPr>
          <w:rFonts w:ascii="Times New Roman" w:eastAsia="Times New Roman" w:hAnsi="Times New Roman" w:cs="Times New Roman"/>
          <w:sz w:val="24"/>
          <w:szCs w:val="24"/>
        </w:rPr>
        <w:t xml:space="preserve">. </w:t>
      </w:r>
      <w:r w:rsidR="00DD6F88">
        <w:rPr>
          <w:rFonts w:ascii="Times New Roman" w:eastAsia="Times New Roman" w:hAnsi="Times New Roman" w:cs="Times New Roman"/>
          <w:sz w:val="24"/>
          <w:szCs w:val="24"/>
          <w:lang w:val="en-US"/>
        </w:rPr>
        <w:t>Twenty-c</w:t>
      </w:r>
      <w:r>
        <w:rPr>
          <w:rFonts w:ascii="Times New Roman" w:eastAsia="Times New Roman" w:hAnsi="Times New Roman" w:cs="Times New Roman"/>
          <w:sz w:val="24"/>
          <w:szCs w:val="24"/>
        </w:rPr>
        <w:t>hecklist</w:t>
      </w:r>
      <w:r w:rsidR="00DD6F88">
        <w:rPr>
          <w:rFonts w:ascii="Times New Roman" w:eastAsia="Times New Roman" w:hAnsi="Times New Roman" w:cs="Times New Roman"/>
          <w:sz w:val="24"/>
          <w:szCs w:val="24"/>
          <w:lang w:val="en-US"/>
        </w:rPr>
        <w:t xml:space="preserve"> items</w:t>
      </w:r>
      <w:r>
        <w:rPr>
          <w:rFonts w:ascii="Times New Roman" w:eastAsia="Times New Roman" w:hAnsi="Times New Roman" w:cs="Times New Roman"/>
          <w:sz w:val="24"/>
          <w:szCs w:val="24"/>
        </w:rPr>
        <w:t xml:space="preserve"> of Q-SSP</w:t>
      </w:r>
      <w:r w:rsidR="00DD6F88">
        <w:rPr>
          <w:rFonts w:ascii="Times New Roman" w:eastAsia="Times New Roman" w:hAnsi="Times New Roman" w:cs="Times New Roman"/>
          <w:sz w:val="24"/>
          <w:szCs w:val="24"/>
          <w:lang w:val="en-US"/>
        </w:rPr>
        <w:t xml:space="preserve"> and their respective code</w:t>
      </w:r>
    </w:p>
    <w:tbl>
      <w:tblPr>
        <w:tblStyle w:val="a1"/>
        <w:tblW w:w="5000" w:type="pct"/>
        <w:tblBorders>
          <w:top w:val="nil"/>
          <w:left w:val="nil"/>
          <w:bottom w:val="nil"/>
          <w:right w:val="nil"/>
          <w:insideH w:val="nil"/>
          <w:insideV w:val="nil"/>
        </w:tblBorders>
        <w:tblLook w:val="0600" w:firstRow="0" w:lastRow="0" w:firstColumn="0" w:lastColumn="0" w:noHBand="1" w:noVBand="1"/>
      </w:tblPr>
      <w:tblGrid>
        <w:gridCol w:w="604"/>
        <w:gridCol w:w="753"/>
        <w:gridCol w:w="1486"/>
        <w:gridCol w:w="11095"/>
      </w:tblGrid>
      <w:tr w:rsidR="00FA36E2" w14:paraId="4F36AAC8" w14:textId="77777777" w:rsidTr="00DD6F88">
        <w:trPr>
          <w:trHeight w:val="555"/>
        </w:trPr>
        <w:tc>
          <w:tcPr>
            <w:tcW w:w="217" w:type="pct"/>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752961D" w14:textId="77777777" w:rsidR="00FA36E2" w:rsidRDefault="00000000">
            <w:pPr>
              <w:jc w:val="both"/>
              <w:rPr>
                <w:rFonts w:ascii="Times New Roman" w:eastAsia="Times New Roman" w:hAnsi="Times New Roman" w:cs="Times New Roman"/>
                <w:b/>
                <w:color w:val="1F1F1F"/>
                <w:sz w:val="16"/>
                <w:szCs w:val="16"/>
              </w:rPr>
            </w:pPr>
            <w:r>
              <w:rPr>
                <w:rFonts w:ascii="Times New Roman" w:eastAsia="Times New Roman" w:hAnsi="Times New Roman" w:cs="Times New Roman"/>
                <w:b/>
                <w:color w:val="1F1F1F"/>
                <w:sz w:val="16"/>
                <w:szCs w:val="16"/>
              </w:rPr>
              <w:t>#</w:t>
            </w:r>
          </w:p>
        </w:tc>
        <w:tc>
          <w:tcPr>
            <w:tcW w:w="270" w:type="pct"/>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655AF79" w14:textId="77777777" w:rsidR="00FA36E2" w:rsidRDefault="00000000">
            <w:pPr>
              <w:jc w:val="both"/>
              <w:rPr>
                <w:rFonts w:ascii="Times New Roman" w:eastAsia="Times New Roman" w:hAnsi="Times New Roman" w:cs="Times New Roman"/>
                <w:b/>
                <w:color w:val="1F1F1F"/>
                <w:sz w:val="16"/>
                <w:szCs w:val="16"/>
              </w:rPr>
            </w:pPr>
            <w:r>
              <w:rPr>
                <w:rFonts w:ascii="Times New Roman" w:eastAsia="Times New Roman" w:hAnsi="Times New Roman" w:cs="Times New Roman"/>
                <w:b/>
                <w:color w:val="1F1F1F"/>
                <w:sz w:val="16"/>
                <w:szCs w:val="16"/>
              </w:rPr>
              <w:t>Code</w:t>
            </w:r>
          </w:p>
        </w:tc>
        <w:tc>
          <w:tcPr>
            <w:tcW w:w="533" w:type="pct"/>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039A619" w14:textId="77777777" w:rsidR="00FA36E2" w:rsidRDefault="00000000">
            <w:pPr>
              <w:jc w:val="both"/>
              <w:rPr>
                <w:rFonts w:ascii="Times New Roman" w:eastAsia="Times New Roman" w:hAnsi="Times New Roman" w:cs="Times New Roman"/>
                <w:b/>
                <w:color w:val="1F1F1F"/>
                <w:sz w:val="16"/>
                <w:szCs w:val="16"/>
              </w:rPr>
            </w:pPr>
            <w:r>
              <w:rPr>
                <w:rFonts w:ascii="Times New Roman" w:eastAsia="Times New Roman" w:hAnsi="Times New Roman" w:cs="Times New Roman"/>
                <w:b/>
                <w:color w:val="1F1F1F"/>
                <w:sz w:val="16"/>
                <w:szCs w:val="16"/>
              </w:rPr>
              <w:t>Domain</w:t>
            </w:r>
          </w:p>
        </w:tc>
        <w:tc>
          <w:tcPr>
            <w:tcW w:w="3980" w:type="pct"/>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EA5F1B6" w14:textId="77777777" w:rsidR="00FA36E2" w:rsidRDefault="00000000">
            <w:pPr>
              <w:jc w:val="both"/>
              <w:rPr>
                <w:rFonts w:ascii="Times New Roman" w:eastAsia="Times New Roman" w:hAnsi="Times New Roman" w:cs="Times New Roman"/>
                <w:b/>
                <w:color w:val="1F1F1F"/>
                <w:sz w:val="16"/>
                <w:szCs w:val="16"/>
              </w:rPr>
            </w:pPr>
            <w:r>
              <w:rPr>
                <w:rFonts w:ascii="Times New Roman" w:eastAsia="Times New Roman" w:hAnsi="Times New Roman" w:cs="Times New Roman"/>
                <w:b/>
                <w:color w:val="1F1F1F"/>
                <w:sz w:val="16"/>
                <w:szCs w:val="16"/>
              </w:rPr>
              <w:t>Item</w:t>
            </w:r>
          </w:p>
        </w:tc>
      </w:tr>
      <w:tr w:rsidR="00FA36E2" w14:paraId="69EE6B88" w14:textId="77777777" w:rsidTr="00DD6F88">
        <w:trPr>
          <w:trHeight w:val="518"/>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F42A86C"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3B443B69"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A</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43A7EE81"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Introduction</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1C75B005"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the problem or phenomenon under investigation defined, described, and justified?</w:t>
            </w:r>
          </w:p>
        </w:tc>
      </w:tr>
      <w:tr w:rsidR="00FA36E2" w14:paraId="122CFEFC" w14:textId="77777777" w:rsidTr="00DD6F88">
        <w:trPr>
          <w:trHeight w:val="423"/>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AA037B0"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2</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6F8561BB"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B</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6B033A71"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Introduction</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75E5F676"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the population under investigation defined, described, and justified?</w:t>
            </w:r>
          </w:p>
        </w:tc>
      </w:tr>
      <w:tr w:rsidR="00FA36E2" w14:paraId="1670DB80" w14:textId="77777777" w:rsidTr="00DD6F88">
        <w:trPr>
          <w:trHeight w:val="39"/>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33ED599"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3</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7C95366E"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C</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035610BA"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Introduction</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17CC5F4D"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ere specific research questions or hypotheses stated?</w:t>
            </w:r>
          </w:p>
        </w:tc>
      </w:tr>
      <w:tr w:rsidR="00FA36E2" w14:paraId="0DE30903" w14:textId="77777777" w:rsidTr="00DD6F88">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2A17EC4"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4</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0888E0B3"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D</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0620EF0D"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Introduction</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387F7CC9"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ere operational definitions of all study variables provided?</w:t>
            </w:r>
          </w:p>
        </w:tc>
      </w:tr>
      <w:tr w:rsidR="00FA36E2" w14:paraId="0393D89F" w14:textId="77777777" w:rsidTr="00DD6F88">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9DD6A71"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5</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1E494D4A"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2A</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7D26DA5C"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Participants</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5693EA64"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ere participant inclusion criteria stated?</w:t>
            </w:r>
          </w:p>
        </w:tc>
      </w:tr>
      <w:tr w:rsidR="00FA36E2" w14:paraId="4A9A48A3" w14:textId="77777777" w:rsidTr="00DD6F88">
        <w:trPr>
          <w:trHeight w:val="15"/>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9E9FA84"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6</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003C80FC"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2B</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2C2CEDA8"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Participants</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52A62305"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the participant recruitment strategy described?</w:t>
            </w:r>
          </w:p>
        </w:tc>
      </w:tr>
      <w:tr w:rsidR="00FA36E2" w14:paraId="78E6098B" w14:textId="77777777" w:rsidTr="00DD6F88">
        <w:trPr>
          <w:trHeight w:val="15"/>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BE17C8B"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7</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3473A67B"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2C</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53C6892F"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Participants</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0289BB60"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there a justification/rationale for the sample size provided?</w:t>
            </w:r>
          </w:p>
        </w:tc>
      </w:tr>
      <w:tr w:rsidR="00FA36E2" w14:paraId="0198228B" w14:textId="77777777" w:rsidTr="00DD6F88">
        <w:trPr>
          <w:trHeight w:val="183"/>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C091821"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8</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73EF737D"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3A</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442E89E1"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Data</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486C662A"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the attrition rate provided? (applies to cross-sectional and prospective studies.)</w:t>
            </w:r>
          </w:p>
        </w:tc>
      </w:tr>
      <w:tr w:rsidR="00FA36E2" w14:paraId="1895261A" w14:textId="77777777" w:rsidTr="00DD6F88">
        <w:trPr>
          <w:trHeight w:val="326"/>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471D456"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9</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5DEBB6AA"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3B</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36CB91BE"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Data</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3AA2F4C6"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a method of treating attrition provided? (applies to cross-sectional and prospective studies.)</w:t>
            </w:r>
          </w:p>
        </w:tc>
      </w:tr>
      <w:tr w:rsidR="00FA36E2" w14:paraId="37737DF8" w14:textId="77777777" w:rsidTr="00DD6F88">
        <w:trPr>
          <w:trHeight w:val="350"/>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CE36294"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0</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2A4984E9"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3C</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617C9A83"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Data</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04407274"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ere the data analysis techniques justified (i.e., was the link between hypotheses/aims/research questions and data analyses explained)?</w:t>
            </w:r>
          </w:p>
        </w:tc>
      </w:tr>
      <w:tr w:rsidR="00FA36E2" w14:paraId="27A12228" w14:textId="77777777" w:rsidTr="00DD6F88">
        <w:trPr>
          <w:trHeight w:val="495"/>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4B464EA"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1</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77904C55"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3D</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75CD4539"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Data</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5EE58EB8"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ere the measures provided in the report (or in a supplement) in full?</w:t>
            </w:r>
          </w:p>
        </w:tc>
      </w:tr>
      <w:tr w:rsidR="00FA36E2" w14:paraId="4362239D" w14:textId="77777777" w:rsidTr="00DD6F88">
        <w:trPr>
          <w:trHeight w:val="260"/>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BA80EED"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2</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2951955B"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3E</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39DB9641"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Data</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38201F6B"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evidence provided for the validity of all the measures (or instruments) used?</w:t>
            </w:r>
          </w:p>
        </w:tc>
      </w:tr>
      <w:tr w:rsidR="00FA36E2" w14:paraId="3F6F351E" w14:textId="77777777" w:rsidTr="00DD6F88">
        <w:trPr>
          <w:trHeight w:val="339"/>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6FD0C69"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3</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54D1F1D5"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3F</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1537627B"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Data</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08C9C3F5"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information provided about the person(s) who collected the data (e.g., training, expertise, other demographic characteristics)?</w:t>
            </w:r>
          </w:p>
        </w:tc>
      </w:tr>
      <w:tr w:rsidR="00FA36E2" w14:paraId="5E25A82F" w14:textId="77777777" w:rsidTr="00DD6F88">
        <w:trPr>
          <w:trHeight w:val="495"/>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85592B2"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4</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75E9857C"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3G</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1AB2E98C"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Data</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5CB6714E"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information provided about the context (e.g., place) of data collection?</w:t>
            </w:r>
          </w:p>
        </w:tc>
      </w:tr>
      <w:tr w:rsidR="00FA36E2" w14:paraId="0174294D" w14:textId="77777777" w:rsidTr="00DD6F88">
        <w:trPr>
          <w:trHeight w:val="242"/>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5B1EDA9"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5</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75F75D62"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3H</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2DC67582"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Data</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3196CE46"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information provided about the duration (or start and end dates) of data collection?</w:t>
            </w:r>
          </w:p>
        </w:tc>
      </w:tr>
      <w:tr w:rsidR="00FA36E2" w14:paraId="3BF7F930" w14:textId="77777777" w:rsidTr="00DD6F88">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0612897"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6</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0A5F1CD9"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3I</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7DE276A9"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Data</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73EF3CAF"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the study sample described in terms of key demographic characteristics?</w:t>
            </w:r>
          </w:p>
        </w:tc>
      </w:tr>
      <w:tr w:rsidR="00FA36E2" w14:paraId="7DFE6152" w14:textId="77777777" w:rsidTr="00DD6F88">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31F8AC5"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7</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5C1B635C"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3J</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21BF9851"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Data</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4E431160"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as discussion of findings confined to the population from which the sample was drawn?</w:t>
            </w:r>
          </w:p>
        </w:tc>
      </w:tr>
      <w:tr w:rsidR="00FA36E2" w14:paraId="02C39250" w14:textId="77777777" w:rsidTr="00DD6F88">
        <w:trPr>
          <w:trHeight w:val="279"/>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2E871A4"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8</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4A5C54F4"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4A</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5333ED34"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Ethics</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0A1FD88F"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ere participants asked to provide informed consent or assent?</w:t>
            </w:r>
          </w:p>
        </w:tc>
      </w:tr>
      <w:tr w:rsidR="00FA36E2" w14:paraId="66B1333C" w14:textId="77777777" w:rsidTr="00DD6F88">
        <w:trPr>
          <w:trHeight w:val="147"/>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3D0A88F"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19</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16DF30D9"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4B</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0B61B679"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Ethics</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3EA1F7EE"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ere participants debriefed at the end of the data collection?</w:t>
            </w:r>
          </w:p>
        </w:tc>
      </w:tr>
      <w:tr w:rsidR="00FA36E2" w14:paraId="24F6075B" w14:textId="77777777" w:rsidTr="00DD6F88">
        <w:trPr>
          <w:trHeight w:val="255"/>
        </w:trPr>
        <w:tc>
          <w:tcPr>
            <w:tcW w:w="217"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7077378"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20</w:t>
            </w:r>
          </w:p>
        </w:tc>
        <w:tc>
          <w:tcPr>
            <w:tcW w:w="270" w:type="pct"/>
            <w:tcBorders>
              <w:top w:val="nil"/>
              <w:left w:val="nil"/>
              <w:bottom w:val="single" w:sz="6" w:space="0" w:color="000000"/>
              <w:right w:val="single" w:sz="6" w:space="0" w:color="000000"/>
            </w:tcBorders>
            <w:tcMar>
              <w:top w:w="0" w:type="dxa"/>
              <w:left w:w="100" w:type="dxa"/>
              <w:bottom w:w="0" w:type="dxa"/>
              <w:right w:w="100" w:type="dxa"/>
            </w:tcMar>
          </w:tcPr>
          <w:p w14:paraId="33E580EF"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4C</w:t>
            </w:r>
          </w:p>
        </w:tc>
        <w:tc>
          <w:tcPr>
            <w:tcW w:w="533" w:type="pct"/>
            <w:tcBorders>
              <w:top w:val="nil"/>
              <w:left w:val="nil"/>
              <w:bottom w:val="single" w:sz="6" w:space="0" w:color="000000"/>
              <w:right w:val="single" w:sz="6" w:space="0" w:color="000000"/>
            </w:tcBorders>
            <w:tcMar>
              <w:top w:w="0" w:type="dxa"/>
              <w:left w:w="100" w:type="dxa"/>
              <w:bottom w:w="0" w:type="dxa"/>
              <w:right w:w="100" w:type="dxa"/>
            </w:tcMar>
          </w:tcPr>
          <w:p w14:paraId="06902F76"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Ethics</w:t>
            </w:r>
          </w:p>
        </w:tc>
        <w:tc>
          <w:tcPr>
            <w:tcW w:w="3980" w:type="pct"/>
            <w:tcBorders>
              <w:top w:val="nil"/>
              <w:left w:val="nil"/>
              <w:bottom w:val="single" w:sz="6" w:space="0" w:color="000000"/>
              <w:right w:val="single" w:sz="6" w:space="0" w:color="000000"/>
            </w:tcBorders>
            <w:tcMar>
              <w:top w:w="0" w:type="dxa"/>
              <w:left w:w="100" w:type="dxa"/>
              <w:bottom w:w="0" w:type="dxa"/>
              <w:right w:w="100" w:type="dxa"/>
            </w:tcMar>
          </w:tcPr>
          <w:p w14:paraId="64798527" w14:textId="77777777" w:rsidR="00FA36E2" w:rsidRDefault="00000000">
            <w:pPr>
              <w:jc w:val="both"/>
              <w:rPr>
                <w:rFonts w:ascii="Times New Roman" w:eastAsia="Times New Roman" w:hAnsi="Times New Roman" w:cs="Times New Roman"/>
                <w:color w:val="1F1F1F"/>
                <w:sz w:val="16"/>
                <w:szCs w:val="16"/>
              </w:rPr>
            </w:pPr>
            <w:r>
              <w:rPr>
                <w:rFonts w:ascii="Times New Roman" w:eastAsia="Times New Roman" w:hAnsi="Times New Roman" w:cs="Times New Roman"/>
                <w:color w:val="1F1F1F"/>
                <w:sz w:val="16"/>
                <w:szCs w:val="16"/>
              </w:rPr>
              <w:t>Were funding sources or conflicts of interest disclosed?</w:t>
            </w:r>
          </w:p>
        </w:tc>
      </w:tr>
    </w:tbl>
    <w:p w14:paraId="4FF27A7C" w14:textId="77777777" w:rsidR="00DD6F88" w:rsidRDefault="00DD6F88">
      <w:pPr>
        <w:jc w:val="both"/>
        <w:sectPr w:rsidR="00DD6F88" w:rsidSect="00597300">
          <w:pgSz w:w="16834" w:h="11909" w:orient="landscape"/>
          <w:pgMar w:top="1440" w:right="1440" w:bottom="1440" w:left="1440" w:header="720" w:footer="720" w:gutter="0"/>
          <w:pgNumType w:start="1"/>
          <w:cols w:space="720"/>
          <w:docGrid w:linePitch="299"/>
        </w:sectPr>
      </w:pPr>
    </w:p>
    <w:p w14:paraId="0D84EDE7" w14:textId="77777777" w:rsidR="00FA36E2" w:rsidRDefault="00FA36E2">
      <w:pPr>
        <w:jc w:val="both"/>
      </w:pPr>
    </w:p>
    <w:sectPr w:rsidR="00FA36E2" w:rsidSect="00597300">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6E2"/>
    <w:rsid w:val="00597300"/>
    <w:rsid w:val="00DD6F88"/>
    <w:rsid w:val="00FA36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9381D"/>
  <w15:docId w15:val="{5B0BC6BB-1050-4C85-975D-A785EA50D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d"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DD6F8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791</Words>
  <Characters>4510</Characters>
  <Application>Microsoft Office Word</Application>
  <DocSecurity>0</DocSecurity>
  <Lines>37</Lines>
  <Paragraphs>10</Paragraphs>
  <ScaleCrop>false</ScaleCrop>
  <Company/>
  <LinksUpToDate>false</LinksUpToDate>
  <CharactersWithSpaces>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uhammad Iqhrammullah</cp:lastModifiedBy>
  <cp:revision>2</cp:revision>
  <dcterms:created xsi:type="dcterms:W3CDTF">2024-01-09T10:25:00Z</dcterms:created>
  <dcterms:modified xsi:type="dcterms:W3CDTF">2024-01-09T10:31:00Z</dcterms:modified>
</cp:coreProperties>
</file>